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252" w:rsidRDefault="009E2252" w:rsidP="009E2252">
      <w:pPr>
        <w:pStyle w:val="a6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>Molecular mechanisms detected in yak lung tissue via transcriptome-wide analysis provide insights in</w:t>
      </w:r>
      <w:r w:rsidR="00864FA2">
        <w:rPr>
          <w:rFonts w:ascii="Times New Roman" w:hAnsi="Times New Roman" w:cs="Times New Roman"/>
          <w:b/>
          <w:kern w:val="0"/>
          <w:sz w:val="28"/>
          <w:szCs w:val="28"/>
        </w:rPr>
        <w:t>to adaptation to high altitudes</w:t>
      </w:r>
      <w:bookmarkStart w:id="0" w:name="_GoBack"/>
      <w:bookmarkEnd w:id="0"/>
    </w:p>
    <w:p w:rsidR="009E2252" w:rsidRDefault="009E2252" w:rsidP="009E225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Qianyun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Ge</w:t>
      </w:r>
      <w:r>
        <w:rPr>
          <w:rFonts w:ascii="Times New Roman" w:hAnsi="Times New Roman" w:cs="Times New Roman"/>
          <w:bCs/>
          <w:sz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Yongbo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Guo</w:t>
      </w:r>
      <w:r>
        <w:rPr>
          <w:rFonts w:ascii="Times New Roman" w:hAnsi="Times New Roman" w:cs="Times New Roman"/>
          <w:bCs/>
          <w:sz w:val="22"/>
          <w:vertAlign w:val="superscript"/>
        </w:rPr>
        <w:t>b</w:t>
      </w:r>
      <w:proofErr w:type="spellEnd"/>
      <w:r>
        <w:rPr>
          <w:rFonts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Wangshan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Zheng</w:t>
      </w:r>
      <w:r>
        <w:rPr>
          <w:rFonts w:ascii="Times New Roman" w:hAnsi="Times New Roman" w:cs="Times New Roman"/>
          <w:bCs/>
          <w:sz w:val="22"/>
          <w:vertAlign w:val="superscript"/>
        </w:rPr>
        <w:t>b</w:t>
      </w:r>
      <w:proofErr w:type="spellEnd"/>
      <w:r>
        <w:rPr>
          <w:rFonts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Shengguo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Zhao</w:t>
      </w:r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</w:rPr>
        <w:t xml:space="preserve">* Yuan </w:t>
      </w:r>
      <w:proofErr w:type="spellStart"/>
      <w:r>
        <w:rPr>
          <w:rFonts w:ascii="Times New Roman" w:hAnsi="Times New Roman" w:cs="Times New Roman"/>
          <w:sz w:val="22"/>
        </w:rPr>
        <w:t>Cai</w:t>
      </w:r>
      <w:r>
        <w:rPr>
          <w:rFonts w:ascii="Times New Roman" w:hAnsi="Times New Roman" w:cs="Times New Roman"/>
          <w:bCs/>
          <w:sz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Xuebin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Qi</w:t>
      </w:r>
      <w:r>
        <w:rPr>
          <w:rFonts w:ascii="Times New Roman" w:hAnsi="Times New Roman" w:cs="Times New Roman"/>
          <w:sz w:val="22"/>
          <w:vertAlign w:val="superscript"/>
        </w:rPr>
        <w:t xml:space="preserve"> b,</w:t>
      </w:r>
      <w:r>
        <w:rPr>
          <w:rFonts w:ascii="Times New Roman" w:hAnsi="Times New Roman" w:cs="Times New Roman"/>
          <w:sz w:val="22"/>
        </w:rPr>
        <w:t>*</w:t>
      </w:r>
    </w:p>
    <w:p w:rsidR="009E2252" w:rsidRDefault="009E2252" w:rsidP="009E22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 Corresponding author: </w:t>
      </w:r>
    </w:p>
    <w:p w:rsidR="009E2252" w:rsidRDefault="009E2252" w:rsidP="009E2252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/>
          <w:sz w:val="22"/>
          <w:vertAlign w:val="superscript"/>
        </w:rPr>
      </w:pPr>
      <w:proofErr w:type="spellStart"/>
      <w:r>
        <w:rPr>
          <w:rFonts w:ascii="Times New Roman" w:hAnsi="Times New Roman" w:cs="Times New Roman"/>
          <w:sz w:val="22"/>
        </w:rPr>
        <w:t>Shengguo</w:t>
      </w:r>
      <w:proofErr w:type="spellEnd"/>
      <w:r>
        <w:rPr>
          <w:rFonts w:ascii="Times New Roman" w:hAnsi="Times New Roman" w:cs="Times New Roman"/>
          <w:sz w:val="22"/>
        </w:rPr>
        <w:t xml:space="preserve"> Zhao, E-mail: zhaosg@gsau.edu.cn</w:t>
      </w:r>
    </w:p>
    <w:p w:rsidR="009E2252" w:rsidRDefault="009E2252" w:rsidP="009E22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Yuan </w:t>
      </w:r>
      <w:proofErr w:type="spellStart"/>
      <w:r>
        <w:rPr>
          <w:rFonts w:ascii="Times New Roman" w:hAnsi="Times New Roman" w:cs="Times New Roman"/>
          <w:sz w:val="22"/>
        </w:rPr>
        <w:t>Cai</w:t>
      </w:r>
      <w:proofErr w:type="spellEnd"/>
      <w:r>
        <w:rPr>
          <w:rFonts w:ascii="Times New Roman" w:hAnsi="Times New Roman" w:cs="Times New Roman"/>
          <w:sz w:val="22"/>
        </w:rPr>
        <w:t>, E-mail: caiyuan@gsau.edu.cn</w:t>
      </w:r>
    </w:p>
    <w:p w:rsidR="009E2252" w:rsidRDefault="009E2252" w:rsidP="009E22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Xuebin</w:t>
      </w:r>
      <w:proofErr w:type="spellEnd"/>
      <w:r>
        <w:rPr>
          <w:rFonts w:ascii="Times New Roman" w:hAnsi="Times New Roman" w:cs="Times New Roman"/>
          <w:sz w:val="22"/>
        </w:rPr>
        <w:t xml:space="preserve"> Qi, E-mail: qixuebin@mail.kiz.ac.cn</w:t>
      </w:r>
    </w:p>
    <w:p w:rsidR="009E2252" w:rsidRDefault="009E2252" w:rsidP="009E22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Cs/>
          <w:sz w:val="22"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>College of Animal Science and Technology, Gansu Agricultural University, Lanzhou 730070, China</w:t>
      </w:r>
    </w:p>
    <w:p w:rsidR="009E2252" w:rsidRDefault="009E2252" w:rsidP="009E22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 xml:space="preserve">State Key Laboratory of Genetic Resources and Evolution, Kunming Institute of Zoology, Chinese Academy of Sciences, Kunming 650223, </w:t>
      </w:r>
      <w:r>
        <w:rPr>
          <w:rFonts w:ascii="Times New Roman" w:hAnsi="Times New Roman" w:cs="Times New Roman"/>
          <w:sz w:val="22"/>
        </w:rPr>
        <w:t>China</w:t>
      </w:r>
    </w:p>
    <w:p w:rsidR="009E2252" w:rsidRP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E2252" w:rsidRDefault="009E2252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0362A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Supplementary materials</w:t>
      </w:r>
    </w:p>
    <w:p w:rsidR="00F21E11" w:rsidRPr="00F21E11" w:rsidRDefault="00F21E11" w:rsidP="00F21E11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21E11">
        <w:rPr>
          <w:rFonts w:ascii="Times New Roman" w:eastAsia="宋体" w:hAnsi="Times New Roman" w:cs="Times New Roman"/>
          <w:kern w:val="0"/>
          <w:szCs w:val="21"/>
        </w:rPr>
        <w:t xml:space="preserve">Table </w:t>
      </w:r>
      <w:r w:rsidRPr="00F21E11">
        <w:rPr>
          <w:rFonts w:ascii="Times New Roman" w:eastAsia="宋体" w:hAnsi="Times New Roman" w:cs="Times New Roman" w:hint="eastAsia"/>
          <w:kern w:val="0"/>
          <w:szCs w:val="21"/>
        </w:rPr>
        <w:t>S1.</w:t>
      </w:r>
      <w:r w:rsidRPr="00F21E11">
        <w:rPr>
          <w:rFonts w:ascii="Times New Roman" w:eastAsia="宋体" w:hAnsi="Times New Roman" w:cs="Times New Roman"/>
          <w:kern w:val="0"/>
          <w:szCs w:val="21"/>
        </w:rPr>
        <w:t xml:space="preserve"> Summary of sequencing data quality and statistics of the transcriptome assemblies.</w:t>
      </w:r>
    </w:p>
    <w:tbl>
      <w:tblPr>
        <w:tblStyle w:val="1"/>
        <w:tblW w:w="9980" w:type="dxa"/>
        <w:tblInd w:w="-837" w:type="dxa"/>
        <w:tblLook w:val="04A0" w:firstRow="1" w:lastRow="0" w:firstColumn="1" w:lastColumn="0" w:noHBand="0" w:noVBand="1"/>
      </w:tblPr>
      <w:tblGrid>
        <w:gridCol w:w="697"/>
        <w:gridCol w:w="858"/>
        <w:gridCol w:w="1138"/>
        <w:gridCol w:w="1192"/>
        <w:gridCol w:w="1276"/>
        <w:gridCol w:w="1116"/>
        <w:gridCol w:w="1116"/>
        <w:gridCol w:w="1170"/>
        <w:gridCol w:w="1417"/>
      </w:tblGrid>
      <w:tr w:rsidR="00F21E11" w:rsidRPr="00F21E11" w:rsidTr="00864FA2">
        <w:trPr>
          <w:trHeight w:val="280"/>
        </w:trPr>
        <w:tc>
          <w:tcPr>
            <w:tcW w:w="69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ample</w:t>
            </w:r>
          </w:p>
        </w:tc>
        <w:tc>
          <w:tcPr>
            <w:tcW w:w="858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uplicates</w:t>
            </w:r>
          </w:p>
        </w:tc>
        <w:tc>
          <w:tcPr>
            <w:tcW w:w="1138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aw reads (M)</w:t>
            </w:r>
          </w:p>
        </w:tc>
        <w:tc>
          <w:tcPr>
            <w:tcW w:w="119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ean reads (M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ean bases (G)</w:t>
            </w:r>
          </w:p>
        </w:tc>
        <w:tc>
          <w:tcPr>
            <w:tcW w:w="111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Q20 (%)</w:t>
            </w:r>
          </w:p>
        </w:tc>
        <w:tc>
          <w:tcPr>
            <w:tcW w:w="111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Q30 (%)</w:t>
            </w: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mapped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Uniquely mapped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ON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ZSlg01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4.864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3.4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958(97.6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759(98.2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337(94.3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5.16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5.162(88.68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ZSlg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8.35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6.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422(97.2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079(97.0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485(91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6.6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6.666(86.90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1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Qlg01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3.487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2.4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.782(98.3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.570(98.5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.091(95.0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0.2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0.296(86.87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Qlg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1.8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.587(98.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.408(98.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997(95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2.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2.703(90.88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Qlg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9.4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8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197(97.9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018(98.2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.639(94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2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2.380(91.29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2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Zlg01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2.151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1.1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098(98.2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907(98.4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485(94.9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2.62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2.621(89.45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BGlg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1.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0.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476(97.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161(97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.611(9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4.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4.234(91.27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Xlg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0.37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9.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826(98.1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633(98.4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208(94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1.8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1.896(90.53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3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Dlg01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8.463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7.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995(97.9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788(98.4%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335(94.9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8.69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8.698(78.74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Dlg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7.8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5.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739(96.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531(98.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098(95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3.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3.963(62.99%)</w:t>
            </w:r>
          </w:p>
        </w:tc>
      </w:tr>
      <w:tr w:rsidR="00F21E11" w:rsidRPr="00F21E11" w:rsidTr="00864FA2">
        <w:trPr>
          <w:trHeight w:val="280"/>
        </w:trPr>
        <w:tc>
          <w:tcPr>
            <w:tcW w:w="697" w:type="dxa"/>
            <w:vMerge/>
            <w:tcBorders>
              <w:top w:val="nil"/>
              <w:left w:val="nil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Dlg0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3.7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2.6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.789(98.4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.583(98.8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.107(95.9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3.0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E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3.072(91.49%)</w:t>
            </w:r>
          </w:p>
        </w:tc>
      </w:tr>
    </w:tbl>
    <w:p w:rsidR="00F21E11" w:rsidRPr="00F21E11" w:rsidRDefault="00F21E11" w:rsidP="00F21E11">
      <w:pPr>
        <w:widowControl/>
        <w:tabs>
          <w:tab w:val="left" w:pos="4748"/>
        </w:tabs>
        <w:rPr>
          <w:rFonts w:ascii="Times New Roman" w:eastAsia="宋体" w:hAnsi="Times New Roman" w:cs="Times New Roman"/>
          <w:kern w:val="0"/>
          <w:szCs w:val="21"/>
        </w:rPr>
      </w:pP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 xml:space="preserve">ZSlg01 and ZSlg02 indicate libraries derived from the lung tissue of </w:t>
      </w:r>
      <w:proofErr w:type="spellStart"/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>Zaosheng</w:t>
      </w:r>
      <w:proofErr w:type="spellEnd"/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 xml:space="preserve"> cattle in two biological replicates.</w:t>
      </w:r>
    </w:p>
    <w:p w:rsidR="00F21E11" w:rsidRPr="00F21E11" w:rsidRDefault="00F21E11" w:rsidP="00F21E11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>MQlg01, MQlg02, and MQlg03 indicate libraries derived from the lung tissue of yaks living at an altitude 3,400 m in three biological replicates.</w:t>
      </w:r>
    </w:p>
    <w:p w:rsidR="00F21E11" w:rsidRPr="00F21E11" w:rsidRDefault="00F21E11" w:rsidP="00F21E11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 xml:space="preserve">LZlg01, BGlg02, </w:t>
      </w:r>
      <w:r w:rsidRPr="00F21E1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and </w:t>
      </w: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>DXlg03 indicate libraries derived from the lung tissue of yak</w:t>
      </w:r>
      <w:r w:rsidRPr="00F21E11">
        <w:rPr>
          <w:rFonts w:ascii="Times New Roman" w:eastAsia="宋体" w:hAnsi="Times New Roman" w:cs="Times New Roman" w:hint="eastAsia"/>
          <w:kern w:val="0"/>
          <w:sz w:val="15"/>
          <w:szCs w:val="15"/>
        </w:rPr>
        <w:t>s living</w:t>
      </w: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 xml:space="preserve"> at </w:t>
      </w:r>
      <w:r w:rsidRPr="00F21E1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an altitude </w:t>
      </w: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>4,200</w:t>
      </w:r>
      <w:r w:rsidRPr="00F21E1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m</w:t>
      </w: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 xml:space="preserve"> in three biological replicates.</w:t>
      </w:r>
    </w:p>
    <w:p w:rsidR="00F21E11" w:rsidRPr="00F21E11" w:rsidRDefault="00F21E11" w:rsidP="00F21E11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 xml:space="preserve">ADlg01, ADlg02, </w:t>
      </w:r>
      <w:r w:rsidRPr="00F21E1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and </w:t>
      </w: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>ADlg03 indicate libraries derived from the lung tissue of yak</w:t>
      </w:r>
      <w:r w:rsidRPr="00F21E1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s </w:t>
      </w: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 xml:space="preserve">living at an altitude 5,000 </w:t>
      </w:r>
      <w:r w:rsidRPr="00F21E11">
        <w:rPr>
          <w:rFonts w:ascii="Times New Roman" w:eastAsia="宋体" w:hAnsi="Times New Roman" w:cs="Times New Roman" w:hint="eastAsia"/>
          <w:kern w:val="0"/>
          <w:sz w:val="15"/>
          <w:szCs w:val="15"/>
        </w:rPr>
        <w:t>m</w:t>
      </w: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 xml:space="preserve"> in three biological replicates.</w:t>
      </w:r>
    </w:p>
    <w:p w:rsidR="00F21E11" w:rsidRPr="00F21E11" w:rsidRDefault="00F21E11" w:rsidP="00F21E11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21E11">
        <w:rPr>
          <w:rFonts w:ascii="Times New Roman" w:eastAsia="宋体" w:hAnsi="Times New Roman" w:cs="Times New Roman"/>
          <w:kern w:val="0"/>
          <w:sz w:val="15"/>
          <w:szCs w:val="15"/>
        </w:rPr>
        <w:t>These designations are used s</w:t>
      </w:r>
      <w:r w:rsidRPr="00F21E11">
        <w:rPr>
          <w:rFonts w:ascii="Times New Roman" w:eastAsia="宋体" w:hAnsi="Times New Roman" w:cs="Times New Roman" w:hint="eastAsia"/>
          <w:kern w:val="0"/>
          <w:sz w:val="15"/>
          <w:szCs w:val="15"/>
        </w:rPr>
        <w:t>imilarly hereafter.</w:t>
      </w:r>
    </w:p>
    <w:p w:rsidR="00A66B3B" w:rsidRPr="00F21E11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F21E11" w:rsidRPr="00F21E11" w:rsidRDefault="00F21E11" w:rsidP="00F21E11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F21E11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Table </w:t>
      </w:r>
      <w:r w:rsidRPr="00F21E11">
        <w:rPr>
          <w:rFonts w:ascii="Times New Roman" w:eastAsia="宋体" w:hAnsi="Times New Roman" w:cs="Times New Roman" w:hint="eastAsia"/>
          <w:kern w:val="0"/>
          <w:szCs w:val="21"/>
        </w:rPr>
        <w:t>S2.</w:t>
      </w:r>
      <w:r w:rsidRPr="00F21E11">
        <w:rPr>
          <w:rFonts w:ascii="Times New Roman" w:eastAsia="宋体" w:hAnsi="Times New Roman" w:cs="Times New Roman"/>
          <w:kern w:val="0"/>
          <w:szCs w:val="21"/>
        </w:rPr>
        <w:t xml:space="preserve"> Summary of sequencing data quality and statistics of the </w:t>
      </w:r>
      <w:r w:rsidRPr="00F21E11">
        <w:rPr>
          <w:rFonts w:ascii="Times New Roman" w:eastAsia="宋体" w:hAnsi="Times New Roman" w:cs="Times New Roman" w:hint="eastAsia"/>
          <w:kern w:val="0"/>
          <w:szCs w:val="21"/>
        </w:rPr>
        <w:t>miRNA</w:t>
      </w:r>
      <w:r w:rsidRPr="00F21E11">
        <w:rPr>
          <w:rFonts w:ascii="Times New Roman" w:eastAsia="宋体" w:hAnsi="Times New Roman" w:cs="Times New Roman"/>
          <w:kern w:val="0"/>
          <w:szCs w:val="21"/>
        </w:rPr>
        <w:t xml:space="preserve"> data.</w:t>
      </w:r>
    </w:p>
    <w:tbl>
      <w:tblPr>
        <w:tblStyle w:val="2"/>
        <w:tblW w:w="10916" w:type="dxa"/>
        <w:jc w:val="center"/>
        <w:tblInd w:w="-1310" w:type="dxa"/>
        <w:tblLook w:val="04A0" w:firstRow="1" w:lastRow="0" w:firstColumn="1" w:lastColumn="0" w:noHBand="0" w:noVBand="1"/>
      </w:tblPr>
      <w:tblGrid>
        <w:gridCol w:w="606"/>
        <w:gridCol w:w="772"/>
        <w:gridCol w:w="1023"/>
        <w:gridCol w:w="1002"/>
        <w:gridCol w:w="992"/>
        <w:gridCol w:w="992"/>
        <w:gridCol w:w="1134"/>
        <w:gridCol w:w="1134"/>
        <w:gridCol w:w="993"/>
        <w:gridCol w:w="992"/>
        <w:gridCol w:w="1276"/>
      </w:tblGrid>
      <w:tr w:rsidR="00F21E11" w:rsidRPr="00F21E11" w:rsidTr="00864FA2">
        <w:trPr>
          <w:trHeight w:val="280"/>
          <w:jc w:val="center"/>
        </w:trPr>
        <w:tc>
          <w:tcPr>
            <w:tcW w:w="60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mple</w:t>
            </w:r>
          </w:p>
        </w:tc>
        <w:tc>
          <w:tcPr>
            <w:tcW w:w="77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uplicates</w:t>
            </w:r>
          </w:p>
        </w:tc>
        <w:tc>
          <w:tcPr>
            <w:tcW w:w="1023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w Reads(M)</w:t>
            </w:r>
          </w:p>
        </w:tc>
        <w:tc>
          <w:tcPr>
            <w:tcW w:w="100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w Bases(G)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w Q20(G)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w Q30(G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lean Reads(M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lean Bases(G)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lean Q20(G)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lean Q30(G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verage Length(</w:t>
            </w:r>
            <w:proofErr w:type="spellStart"/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</w:t>
            </w:r>
            <w:proofErr w:type="spellEnd"/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N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Slg01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908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31(69.7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10(60.6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226(92.3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80(13.4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79(99.8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78(99.1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8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Slg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2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4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14(79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63(68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260(89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82(13.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81(99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81(99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1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Qlg01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283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4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23(80.1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1(70.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066(97.7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7(14.1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7(99.9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7(99.8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8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Qlg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6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53(7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85(6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646(8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89(11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89(99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88(9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8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Qlg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9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90(79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32(68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899(89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6(13.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6(99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5(99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2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Zlg01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.171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9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91(80.0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80(69.4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.474(94.7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71(13.6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70(99.9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69(99.6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7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Glg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.7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04(69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15(6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.226(9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8(13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8(9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7(9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.2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Xlg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2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23(79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59(68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069(88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9(12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9(99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9(99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Dlg01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.611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75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407(80.2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21(69.6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.315(97.4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6(14.0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6(99.9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45(99.6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7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Dlg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9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24(8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57(7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633(9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33(14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32(99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32(9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9</w:t>
            </w:r>
          </w:p>
        </w:tc>
      </w:tr>
      <w:tr w:rsidR="00F21E11" w:rsidRPr="00F21E11" w:rsidTr="00864FA2">
        <w:trPr>
          <w:trHeight w:val="280"/>
          <w:jc w:val="center"/>
        </w:trPr>
        <w:tc>
          <w:tcPr>
            <w:tcW w:w="606" w:type="dxa"/>
            <w:vMerge/>
            <w:tcBorders>
              <w:top w:val="nil"/>
              <w:left w:val="nil"/>
              <w:right w:val="nil"/>
            </w:tcBorders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Dlg03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257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98(78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53(68.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.850(84.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72(12.3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72(99.9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71(99.7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F21E11" w:rsidRPr="00F21E11" w:rsidRDefault="00F21E11" w:rsidP="00F21E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21E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9</w:t>
            </w:r>
          </w:p>
        </w:tc>
      </w:tr>
    </w:tbl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Pr="00834E7A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Pr="00834E7A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834E7A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Table </w:t>
      </w:r>
      <w:r w:rsidRPr="00834E7A">
        <w:rPr>
          <w:rFonts w:ascii="Times New Roman" w:eastAsia="宋体" w:hAnsi="Times New Roman" w:cs="Times New Roman" w:hint="eastAsia"/>
          <w:kern w:val="0"/>
          <w:szCs w:val="21"/>
        </w:rPr>
        <w:t>S3.</w:t>
      </w:r>
      <w:r w:rsidRPr="00834E7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834E7A">
        <w:rPr>
          <w:rFonts w:ascii="Times New Roman" w:eastAsia="宋体" w:hAnsi="Times New Roman" w:cs="Times New Roman" w:hint="eastAsia"/>
          <w:kern w:val="0"/>
          <w:szCs w:val="21"/>
        </w:rPr>
        <w:t>Distribution</w:t>
      </w:r>
      <w:r w:rsidRPr="00834E7A">
        <w:rPr>
          <w:rFonts w:ascii="Times New Roman" w:eastAsia="宋体" w:hAnsi="Times New Roman" w:cs="Times New Roman"/>
          <w:kern w:val="0"/>
          <w:szCs w:val="21"/>
        </w:rPr>
        <w:t xml:space="preserve"> of </w:t>
      </w:r>
      <w:r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known </w:t>
      </w:r>
      <w:r w:rsidRPr="00834E7A">
        <w:rPr>
          <w:rFonts w:ascii="Times New Roman" w:eastAsia="宋体" w:hAnsi="Times New Roman" w:cs="Times New Roman"/>
          <w:kern w:val="0"/>
          <w:szCs w:val="21"/>
        </w:rPr>
        <w:t>miRNAs</w:t>
      </w:r>
      <w:r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 and novel </w:t>
      </w:r>
      <w:r w:rsidRPr="00834E7A">
        <w:rPr>
          <w:rFonts w:ascii="Times New Roman" w:eastAsia="宋体" w:hAnsi="Times New Roman" w:cs="Times New Roman"/>
          <w:kern w:val="0"/>
          <w:szCs w:val="21"/>
        </w:rPr>
        <w:t>miRNAs</w:t>
      </w:r>
      <w:r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 in each </w:t>
      </w:r>
      <w:r w:rsidRPr="00834E7A">
        <w:rPr>
          <w:rFonts w:ascii="Times New Roman" w:eastAsia="宋体" w:hAnsi="Times New Roman" w:cs="Times New Roman"/>
          <w:kern w:val="0"/>
          <w:szCs w:val="21"/>
        </w:rPr>
        <w:t>sample.</w:t>
      </w:r>
    </w:p>
    <w:tbl>
      <w:tblPr>
        <w:tblW w:w="9755" w:type="dxa"/>
        <w:tblInd w:w="-724" w:type="dxa"/>
        <w:tblLook w:val="04A0" w:firstRow="1" w:lastRow="0" w:firstColumn="1" w:lastColumn="0" w:noHBand="0" w:noVBand="1"/>
      </w:tblPr>
      <w:tblGrid>
        <w:gridCol w:w="1393"/>
        <w:gridCol w:w="688"/>
        <w:gridCol w:w="688"/>
        <w:gridCol w:w="820"/>
        <w:gridCol w:w="820"/>
        <w:gridCol w:w="820"/>
        <w:gridCol w:w="723"/>
        <w:gridCol w:w="723"/>
        <w:gridCol w:w="760"/>
        <w:gridCol w:w="780"/>
        <w:gridCol w:w="780"/>
        <w:gridCol w:w="760"/>
      </w:tblGrid>
      <w:tr w:rsidR="00A66B3B" w:rsidRPr="000B4296" w:rsidTr="00E734B6">
        <w:trPr>
          <w:trHeight w:val="280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N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Slg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Slg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Qlg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Qlg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Qlg0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Zlg0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Glg0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Xlg0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lg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lg0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lg03</w:t>
            </w:r>
          </w:p>
        </w:tc>
      </w:tr>
      <w:tr w:rsidR="00A66B3B" w:rsidRPr="000B4296" w:rsidTr="00E734B6">
        <w:trPr>
          <w:trHeight w:val="280"/>
        </w:trPr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nown_miRNA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</w:tr>
      <w:tr w:rsidR="00A66B3B" w:rsidRPr="000B4296" w:rsidTr="00E734B6">
        <w:trPr>
          <w:trHeight w:val="280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_miRNA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</w:tr>
    </w:tbl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5E0B4F" w:rsidRPr="00834E7A" w:rsidRDefault="005E0B4F" w:rsidP="00A66B3B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66B3B" w:rsidRPr="00A5508B" w:rsidRDefault="00E734B6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Table S4</w:t>
      </w:r>
      <w:r w:rsidR="00A66B3B" w:rsidRPr="00A5508B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proofErr w:type="gramStart"/>
      <w:r w:rsidR="00A66B3B" w:rsidRPr="00A5508B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A66B3B" w:rsidRPr="00A5508B">
        <w:rPr>
          <w:rFonts w:ascii="Times New Roman" w:eastAsia="宋体" w:hAnsi="Times New Roman" w:cs="Times New Roman"/>
          <w:kern w:val="0"/>
          <w:szCs w:val="21"/>
        </w:rPr>
        <w:t xml:space="preserve">argeted genes </w:t>
      </w:r>
      <w:r w:rsidR="00A66B3B" w:rsidRPr="00A5508B">
        <w:rPr>
          <w:rFonts w:ascii="Times New Roman" w:eastAsia="宋体" w:hAnsi="Times New Roman" w:cs="Times New Roman" w:hint="eastAsia"/>
          <w:kern w:val="0"/>
          <w:szCs w:val="21"/>
        </w:rPr>
        <w:t>of</w:t>
      </w:r>
      <w:r w:rsidR="00A66B3B" w:rsidRPr="00A5508B">
        <w:rPr>
          <w:rFonts w:ascii="Times New Roman" w:eastAsia="宋体" w:hAnsi="Times New Roman" w:cs="Times New Roman"/>
          <w:kern w:val="0"/>
          <w:szCs w:val="21"/>
        </w:rPr>
        <w:t xml:space="preserve"> miRNA</w:t>
      </w:r>
      <w:r w:rsidR="00A66B3B">
        <w:rPr>
          <w:rFonts w:ascii="Times New Roman" w:eastAsia="宋体" w:hAnsi="Times New Roman" w:cs="Times New Roman" w:hint="eastAsia"/>
          <w:kern w:val="0"/>
          <w:szCs w:val="21"/>
        </w:rPr>
        <w:t>.</w:t>
      </w:r>
      <w:proofErr w:type="gramEnd"/>
    </w:p>
    <w:tbl>
      <w:tblPr>
        <w:tblW w:w="8308" w:type="dxa"/>
        <w:tblInd w:w="101" w:type="dxa"/>
        <w:tblLook w:val="04A0" w:firstRow="1" w:lastRow="0" w:firstColumn="1" w:lastColumn="0" w:noHBand="0" w:noVBand="1"/>
      </w:tblPr>
      <w:tblGrid>
        <w:gridCol w:w="953"/>
        <w:gridCol w:w="559"/>
        <w:gridCol w:w="702"/>
        <w:gridCol w:w="533"/>
        <w:gridCol w:w="683"/>
        <w:gridCol w:w="579"/>
        <w:gridCol w:w="702"/>
        <w:gridCol w:w="441"/>
        <w:gridCol w:w="683"/>
        <w:gridCol w:w="541"/>
        <w:gridCol w:w="702"/>
        <w:gridCol w:w="528"/>
        <w:gridCol w:w="702"/>
      </w:tblGrid>
      <w:tr w:rsidR="00A66B3B" w:rsidRPr="000B4296" w:rsidTr="00E734B6">
        <w:trPr>
          <w:trHeight w:val="290"/>
        </w:trPr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1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</w:tr>
      <w:tr w:rsidR="00A66B3B" w:rsidRPr="000B4296" w:rsidTr="00E734B6">
        <w:trPr>
          <w:trHeight w:val="280"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2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</w:tr>
      <w:tr w:rsidR="00A66B3B" w:rsidRPr="000B4296" w:rsidTr="00E734B6">
        <w:trPr>
          <w:trHeight w:val="28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A66B3B" w:rsidRPr="000B4296" w:rsidTr="00E734B6">
        <w:trPr>
          <w:trHeight w:val="280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rgetGene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5</w:t>
            </w:r>
          </w:p>
        </w:tc>
      </w:tr>
    </w:tbl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Pr="00A5508B" w:rsidRDefault="00A66B3B" w:rsidP="00A66B3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:rsidR="00A66B3B" w:rsidRPr="00A5508B" w:rsidRDefault="00E734B6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Table S5</w:t>
      </w:r>
      <w:r w:rsidR="00A66B3B" w:rsidRPr="00A5508B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proofErr w:type="gramStart"/>
      <w:r w:rsidR="00A66B3B" w:rsidRPr="00A5508B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A66B3B" w:rsidRPr="00A5508B">
        <w:rPr>
          <w:rFonts w:ascii="Times New Roman" w:eastAsia="宋体" w:hAnsi="Times New Roman" w:cs="Times New Roman"/>
          <w:kern w:val="0"/>
          <w:szCs w:val="21"/>
        </w:rPr>
        <w:t xml:space="preserve">argeted genes </w:t>
      </w:r>
      <w:r w:rsidR="00A66B3B" w:rsidRPr="00A5508B">
        <w:rPr>
          <w:rFonts w:ascii="Times New Roman" w:eastAsia="宋体" w:hAnsi="Times New Roman" w:cs="Times New Roman" w:hint="eastAsia"/>
          <w:kern w:val="0"/>
          <w:szCs w:val="21"/>
        </w:rPr>
        <w:t>of</w:t>
      </w:r>
      <w:r w:rsidR="00A66B3B" w:rsidRPr="00A5508B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A66B3B" w:rsidRPr="00A5508B">
        <w:rPr>
          <w:rFonts w:ascii="Times New Roman" w:eastAsia="宋体" w:hAnsi="Times New Roman" w:cs="Times New Roman"/>
          <w:kern w:val="0"/>
          <w:szCs w:val="21"/>
        </w:rPr>
        <w:t>lncRNA</w:t>
      </w:r>
      <w:proofErr w:type="spellEnd"/>
      <w:r w:rsidR="00A66B3B">
        <w:rPr>
          <w:rFonts w:ascii="Times New Roman" w:eastAsia="宋体" w:hAnsi="Times New Roman" w:cs="Times New Roman" w:hint="eastAsia"/>
          <w:kern w:val="0"/>
          <w:szCs w:val="21"/>
        </w:rPr>
        <w:t>.</w:t>
      </w:r>
      <w:proofErr w:type="gramEnd"/>
    </w:p>
    <w:tbl>
      <w:tblPr>
        <w:tblW w:w="8270" w:type="dxa"/>
        <w:tblInd w:w="101" w:type="dxa"/>
        <w:tblLook w:val="04A0" w:firstRow="1" w:lastRow="0" w:firstColumn="1" w:lastColumn="0" w:noHBand="0" w:noVBand="1"/>
      </w:tblPr>
      <w:tblGrid>
        <w:gridCol w:w="939"/>
        <w:gridCol w:w="550"/>
        <w:gridCol w:w="695"/>
        <w:gridCol w:w="533"/>
        <w:gridCol w:w="683"/>
        <w:gridCol w:w="583"/>
        <w:gridCol w:w="711"/>
        <w:gridCol w:w="408"/>
        <w:gridCol w:w="683"/>
        <w:gridCol w:w="545"/>
        <w:gridCol w:w="709"/>
        <w:gridCol w:w="520"/>
        <w:gridCol w:w="711"/>
      </w:tblGrid>
      <w:tr w:rsidR="00A66B3B" w:rsidRPr="000B4296" w:rsidTr="00E734B6">
        <w:trPr>
          <w:trHeight w:val="290"/>
        </w:trPr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</w:tr>
      <w:tr w:rsidR="00A66B3B" w:rsidRPr="000B4296" w:rsidTr="00E734B6">
        <w:trPr>
          <w:trHeight w:val="280"/>
        </w:trPr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429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</w:tr>
      <w:tr w:rsidR="00A66B3B" w:rsidRPr="000B4296" w:rsidTr="00E734B6">
        <w:trPr>
          <w:trHeight w:val="28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A66B3B" w:rsidRPr="000B4296" w:rsidTr="00E734B6">
        <w:trPr>
          <w:trHeight w:val="280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rgetGen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6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B3B" w:rsidRPr="000B4296" w:rsidRDefault="00A66B3B" w:rsidP="00E734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</w:tr>
    </w:tbl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Default="002070AF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2070AF" w:rsidRPr="002070AF" w:rsidRDefault="002070AF" w:rsidP="002070AF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2070AF">
        <w:rPr>
          <w:rFonts w:ascii="Times New Roman" w:eastAsia="宋体" w:hAnsi="Times New Roman" w:cs="Times New Roman" w:hint="eastAsia"/>
          <w:kern w:val="0"/>
          <w:szCs w:val="21"/>
        </w:rPr>
        <w:lastRenderedPageBreak/>
        <w:t xml:space="preserve">Table S6. </w:t>
      </w:r>
      <w:r>
        <w:rPr>
          <w:rFonts w:ascii="Times New Roman" w:eastAsia="宋体" w:hAnsi="Times New Roman" w:cs="Times New Roman" w:hint="eastAsia"/>
          <w:kern w:val="0"/>
          <w:szCs w:val="21"/>
        </w:rPr>
        <w:t>E</w:t>
      </w:r>
      <w:r w:rsidRPr="002070AF">
        <w:rPr>
          <w:rFonts w:ascii="Times New Roman" w:eastAsia="宋体" w:hAnsi="Times New Roman" w:cs="Times New Roman"/>
          <w:kern w:val="0"/>
          <w:szCs w:val="21"/>
        </w:rPr>
        <w:t>nrichment analyses of target genes of dif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f</w:t>
      </w:r>
      <w:r w:rsidRPr="002070AF">
        <w:rPr>
          <w:rFonts w:ascii="Times New Roman" w:eastAsia="宋体" w:hAnsi="Times New Roman" w:cs="Times New Roman"/>
          <w:kern w:val="0"/>
          <w:szCs w:val="21"/>
        </w:rPr>
        <w:t xml:space="preserve">erentially expressed 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mi</w:t>
      </w:r>
      <w:r w:rsidRPr="002070AF">
        <w:rPr>
          <w:rFonts w:ascii="Times New Roman" w:eastAsia="宋体" w:hAnsi="Times New Roman" w:cs="Times New Roman"/>
          <w:kern w:val="0"/>
          <w:szCs w:val="21"/>
        </w:rPr>
        <w:t>RNAs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between 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yak</w:t>
      </w:r>
      <w:r w:rsidRPr="002070AF">
        <w:rPr>
          <w:rFonts w:ascii="Times New Roman" w:eastAsia="宋体" w:hAnsi="Times New Roman" w:cs="Times New Roman"/>
          <w:kern w:val="0"/>
          <w:szCs w:val="21"/>
        </w:rPr>
        <w:t>s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2070AF">
        <w:rPr>
          <w:rFonts w:ascii="Times New Roman" w:eastAsia="宋体" w:hAnsi="Times New Roman" w:cs="Times New Roman"/>
          <w:kern w:val="0"/>
          <w:szCs w:val="21"/>
        </w:rPr>
        <w:t>and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 cattle.</w:t>
      </w:r>
    </w:p>
    <w:tbl>
      <w:tblPr>
        <w:tblStyle w:val="a5"/>
        <w:tblW w:w="11341" w:type="dxa"/>
        <w:tblInd w:w="-1310" w:type="dxa"/>
        <w:tblLook w:val="04A0" w:firstRow="1" w:lastRow="0" w:firstColumn="1" w:lastColumn="0" w:noHBand="0" w:noVBand="1"/>
      </w:tblPr>
      <w:tblGrid>
        <w:gridCol w:w="828"/>
        <w:gridCol w:w="1004"/>
        <w:gridCol w:w="720"/>
        <w:gridCol w:w="1134"/>
        <w:gridCol w:w="3828"/>
        <w:gridCol w:w="3827"/>
      </w:tblGrid>
      <w:tr w:rsidR="005E0B4F" w:rsidRPr="005E0B4F" w:rsidTr="003218E8">
        <w:trPr>
          <w:trHeight w:val="280"/>
        </w:trPr>
        <w:tc>
          <w:tcPr>
            <w:tcW w:w="828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ategory</w:t>
            </w:r>
          </w:p>
        </w:tc>
        <w:tc>
          <w:tcPr>
            <w:tcW w:w="100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DEG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Gene number</w:t>
            </w:r>
          </w:p>
        </w:tc>
        <w:tc>
          <w:tcPr>
            <w:tcW w:w="3828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erm</w:t>
            </w:r>
          </w:p>
        </w:tc>
        <w:tc>
          <w:tcPr>
            <w:tcW w:w="382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lass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071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039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Sphingolipid signaling pathway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Environmental Information Processing; Signal transduction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9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06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Non-alcoholic fatty liver disease (NAFLD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Human Diseases; Endocrine and metabolic diseases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2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641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Apopto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ellular Processes; Cell growth and death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6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679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Leukocyte </w:t>
            </w: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ransendothelial</w:t>
            </w:r>
            <w:proofErr w:type="spellEnd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 mig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Immune system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51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9698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Bacterial invasion of epithelial cel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Human Diseases; Infectious diseases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6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978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Antigen processing and present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Immune system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8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2900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Regulation of actin cytoskelet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ellular Processes; Cell motility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5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3092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Glycerophospholipid</w:t>
            </w:r>
            <w:proofErr w:type="spellEnd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 metabol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Lipid metabolism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1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4073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xidative phosphoryl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Energy metabolism</w:t>
            </w:r>
          </w:p>
        </w:tc>
      </w:tr>
      <w:tr w:rsidR="005E0B4F" w:rsidRPr="005E0B4F" w:rsidTr="003218E8">
        <w:trPr>
          <w:trHeight w:val="280"/>
        </w:trPr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534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1596296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Glycosaminoglycan biosynthesis - </w:t>
            </w: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heparan</w:t>
            </w:r>
            <w:proofErr w:type="spellEnd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 sulfate / heparin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Glycan biosynthesis and metabolism</w:t>
            </w:r>
          </w:p>
        </w:tc>
      </w:tr>
    </w:tbl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5E0B4F" w:rsidRPr="005E0B4F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Table S7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Cs w:val="21"/>
        </w:rPr>
        <w:t>E</w:t>
      </w:r>
      <w:r w:rsidRPr="002070AF">
        <w:rPr>
          <w:rFonts w:ascii="Times New Roman" w:eastAsia="宋体" w:hAnsi="Times New Roman" w:cs="Times New Roman"/>
          <w:kern w:val="0"/>
          <w:szCs w:val="21"/>
        </w:rPr>
        <w:t>nrichment analyses of target genes of dif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f</w:t>
      </w:r>
      <w:r w:rsidRPr="002070AF">
        <w:rPr>
          <w:rFonts w:ascii="Times New Roman" w:eastAsia="宋体" w:hAnsi="Times New Roman" w:cs="Times New Roman"/>
          <w:kern w:val="0"/>
          <w:szCs w:val="21"/>
        </w:rPr>
        <w:t xml:space="preserve">erentially expressed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</w:rPr>
        <w:t>lnc</w:t>
      </w:r>
      <w:r w:rsidRPr="002070AF">
        <w:rPr>
          <w:rFonts w:ascii="Times New Roman" w:eastAsia="宋体" w:hAnsi="Times New Roman" w:cs="Times New Roman"/>
          <w:kern w:val="0"/>
          <w:szCs w:val="21"/>
        </w:rPr>
        <w:t>RNAs</w:t>
      </w:r>
      <w:proofErr w:type="spellEnd"/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between 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yak</w:t>
      </w:r>
      <w:r w:rsidRPr="002070AF">
        <w:rPr>
          <w:rFonts w:ascii="Times New Roman" w:eastAsia="宋体" w:hAnsi="Times New Roman" w:cs="Times New Roman"/>
          <w:kern w:val="0"/>
          <w:szCs w:val="21"/>
        </w:rPr>
        <w:t>s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2070AF">
        <w:rPr>
          <w:rFonts w:ascii="Times New Roman" w:eastAsia="宋体" w:hAnsi="Times New Roman" w:cs="Times New Roman"/>
          <w:kern w:val="0"/>
          <w:szCs w:val="21"/>
        </w:rPr>
        <w:t>and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 cattle.</w:t>
      </w:r>
    </w:p>
    <w:tbl>
      <w:tblPr>
        <w:tblStyle w:val="a5"/>
        <w:tblW w:w="11199" w:type="dxa"/>
        <w:tblInd w:w="-1310" w:type="dxa"/>
        <w:tblLook w:val="04A0" w:firstRow="1" w:lastRow="0" w:firstColumn="1" w:lastColumn="0" w:noHBand="0" w:noVBand="1"/>
      </w:tblPr>
      <w:tblGrid>
        <w:gridCol w:w="850"/>
        <w:gridCol w:w="1135"/>
        <w:gridCol w:w="709"/>
        <w:gridCol w:w="1134"/>
        <w:gridCol w:w="3266"/>
        <w:gridCol w:w="4105"/>
      </w:tblGrid>
      <w:tr w:rsidR="005E0B4F" w:rsidRPr="005E0B4F" w:rsidTr="003218E8">
        <w:trPr>
          <w:trHeight w:val="280"/>
        </w:trPr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ategory</w:t>
            </w:r>
          </w:p>
        </w:tc>
        <w:tc>
          <w:tcPr>
            <w:tcW w:w="1135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DEG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Gene number</w:t>
            </w:r>
          </w:p>
        </w:tc>
        <w:tc>
          <w:tcPr>
            <w:tcW w:w="326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erm</w:t>
            </w:r>
          </w:p>
        </w:tc>
        <w:tc>
          <w:tcPr>
            <w:tcW w:w="4105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lass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532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0006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3266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Systemic lupus erythematosus</w:t>
            </w:r>
          </w:p>
        </w:tc>
        <w:tc>
          <w:tcPr>
            <w:tcW w:w="4105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Human Diseases; Immune diseases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1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00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Phagosome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ellular Processes; Transport and catabolism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9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0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 of xenobiotics by cytochrome P450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Xenobiotics biodegradation and metabolism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0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0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NF-kappa B signaling pathway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Environmental Information Processing; Signal transduction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9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0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Drug metabolism - other enzyme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Xenobiotics biodegradation and metabolism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9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121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Drug metabolism - cytochrome P450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Xenobiotics biodegradation and metabolism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8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206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Retinol metabolism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Metabolism of cofactors and vitamins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0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476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Ascorbate and </w:t>
            </w: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aldarate</w:t>
            </w:r>
            <w:proofErr w:type="spellEnd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 metabolism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Carbohydrate metabolism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1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594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Steroid hormone biosynthesi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Lipid metabolism</w:t>
            </w:r>
          </w:p>
        </w:tc>
      </w:tr>
      <w:tr w:rsidR="005E0B4F" w:rsidRPr="005E0B4F" w:rsidTr="003218E8">
        <w:trPr>
          <w:trHeight w:val="280"/>
        </w:trPr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004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3093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266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Pentose and </w:t>
            </w: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glucuronate</w:t>
            </w:r>
            <w:proofErr w:type="spellEnd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 interconversions</w:t>
            </w:r>
          </w:p>
        </w:tc>
        <w:tc>
          <w:tcPr>
            <w:tcW w:w="4105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Metabolism; Carbohydrate metabolism</w:t>
            </w:r>
          </w:p>
        </w:tc>
      </w:tr>
    </w:tbl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5E0B4F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Table S8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Cs w:val="21"/>
        </w:rPr>
        <w:t>E</w:t>
      </w:r>
      <w:r w:rsidRPr="002070AF">
        <w:rPr>
          <w:rFonts w:ascii="Times New Roman" w:eastAsia="宋体" w:hAnsi="Times New Roman" w:cs="Times New Roman"/>
          <w:kern w:val="0"/>
          <w:szCs w:val="21"/>
        </w:rPr>
        <w:t>nrichment analyses of target genes of dif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f</w:t>
      </w:r>
      <w:r w:rsidRPr="002070AF">
        <w:rPr>
          <w:rFonts w:ascii="Times New Roman" w:eastAsia="宋体" w:hAnsi="Times New Roman" w:cs="Times New Roman"/>
          <w:kern w:val="0"/>
          <w:szCs w:val="21"/>
        </w:rPr>
        <w:t xml:space="preserve">erentially expressed 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mi</w:t>
      </w:r>
      <w:r w:rsidRPr="002070AF">
        <w:rPr>
          <w:rFonts w:ascii="Times New Roman" w:eastAsia="宋体" w:hAnsi="Times New Roman" w:cs="Times New Roman"/>
          <w:kern w:val="0"/>
          <w:szCs w:val="21"/>
        </w:rPr>
        <w:t>RNAs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F85E34">
        <w:rPr>
          <w:rFonts w:ascii="Times New Roman" w:eastAsia="宋体" w:hAnsi="Times New Roman" w:cs="Times New Roman"/>
          <w:kern w:val="0"/>
          <w:szCs w:val="21"/>
        </w:rPr>
        <w:t>among the yaks living at three different altitudes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Style w:val="a5"/>
        <w:tblW w:w="11199" w:type="dxa"/>
        <w:tblInd w:w="-1310" w:type="dxa"/>
        <w:tblLook w:val="04A0" w:firstRow="1" w:lastRow="0" w:firstColumn="1" w:lastColumn="0" w:noHBand="0" w:noVBand="1"/>
      </w:tblPr>
      <w:tblGrid>
        <w:gridCol w:w="851"/>
        <w:gridCol w:w="1134"/>
        <w:gridCol w:w="709"/>
        <w:gridCol w:w="1134"/>
        <w:gridCol w:w="2549"/>
        <w:gridCol w:w="4822"/>
      </w:tblGrid>
      <w:tr w:rsidR="005E0B4F" w:rsidRPr="005E0B4F" w:rsidTr="003218E8">
        <w:trPr>
          <w:trHeight w:val="280"/>
        </w:trPr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ategory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DEG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number</w:t>
            </w:r>
          </w:p>
        </w:tc>
        <w:tc>
          <w:tcPr>
            <w:tcW w:w="2549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erm</w:t>
            </w:r>
          </w:p>
        </w:tc>
        <w:tc>
          <w:tcPr>
            <w:tcW w:w="482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lass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0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13284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549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Sphingolipid signaling pathway</w:t>
            </w:r>
          </w:p>
        </w:tc>
        <w:tc>
          <w:tcPr>
            <w:tcW w:w="4822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Environmental Information Processing; Signal transduction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2438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p53 signaling pathway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ellular Processes; Cell growth and death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2755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Insulin resistance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Human Diseases; Endocrine and metabolic diseases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5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3142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Huntington's disease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Human Diseases; Neurodegenerative diseases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5362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Apoptosi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ellular Processes; Cell growth and death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10503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ell adhesion molecules (CAMs)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Environmental Information Processing; Signaling molecules and interaction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13718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 cell receptor signaling pathway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Immune system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17085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Leukocyte </w:t>
            </w: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ransendothelial</w:t>
            </w:r>
            <w:proofErr w:type="spellEnd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 migration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Immune system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22395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FoxO</w:t>
            </w:r>
            <w:proofErr w:type="spellEnd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 signaling pathway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Environmental Information Processing; Signal transduction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6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279022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Hematopoietic cell lineage</w:t>
            </w:r>
          </w:p>
        </w:tc>
        <w:tc>
          <w:tcPr>
            <w:tcW w:w="4822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Immune system</w:t>
            </w:r>
          </w:p>
        </w:tc>
      </w:tr>
    </w:tbl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85E34" w:rsidRDefault="00F85E34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Table S9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Cs w:val="21"/>
        </w:rPr>
        <w:t>E</w:t>
      </w:r>
      <w:r w:rsidRPr="002070AF">
        <w:rPr>
          <w:rFonts w:ascii="Times New Roman" w:eastAsia="宋体" w:hAnsi="Times New Roman" w:cs="Times New Roman"/>
          <w:kern w:val="0"/>
          <w:szCs w:val="21"/>
        </w:rPr>
        <w:t>nrichment analyses of target genes of dif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f</w:t>
      </w:r>
      <w:r w:rsidRPr="002070AF">
        <w:rPr>
          <w:rFonts w:ascii="Times New Roman" w:eastAsia="宋体" w:hAnsi="Times New Roman" w:cs="Times New Roman"/>
          <w:kern w:val="0"/>
          <w:szCs w:val="21"/>
        </w:rPr>
        <w:t xml:space="preserve">erentially expressed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</w:rPr>
        <w:t>lnc</w:t>
      </w:r>
      <w:r w:rsidRPr="002070AF">
        <w:rPr>
          <w:rFonts w:ascii="Times New Roman" w:eastAsia="宋体" w:hAnsi="Times New Roman" w:cs="Times New Roman"/>
          <w:kern w:val="0"/>
          <w:szCs w:val="21"/>
        </w:rPr>
        <w:t>RNAs</w:t>
      </w:r>
      <w:proofErr w:type="spellEnd"/>
      <w:r w:rsidRPr="002070A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F85E34">
        <w:rPr>
          <w:rFonts w:ascii="Times New Roman" w:eastAsia="宋体" w:hAnsi="Times New Roman" w:cs="Times New Roman"/>
          <w:kern w:val="0"/>
          <w:szCs w:val="21"/>
        </w:rPr>
        <w:t>among the yaks living at three different altitudes</w:t>
      </w:r>
      <w:r w:rsidRPr="002070AF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Style w:val="a5"/>
        <w:tblW w:w="11199" w:type="dxa"/>
        <w:tblInd w:w="-1310" w:type="dxa"/>
        <w:tblLook w:val="04A0" w:firstRow="1" w:lastRow="0" w:firstColumn="1" w:lastColumn="0" w:noHBand="0" w:noVBand="1"/>
      </w:tblPr>
      <w:tblGrid>
        <w:gridCol w:w="851"/>
        <w:gridCol w:w="1134"/>
        <w:gridCol w:w="709"/>
        <w:gridCol w:w="1134"/>
        <w:gridCol w:w="2552"/>
        <w:gridCol w:w="4819"/>
      </w:tblGrid>
      <w:tr w:rsidR="005E0B4F" w:rsidRPr="005E0B4F" w:rsidTr="003218E8">
        <w:trPr>
          <w:trHeight w:val="280"/>
        </w:trPr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ategory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DEG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Gene number</w:t>
            </w:r>
          </w:p>
        </w:tc>
        <w:tc>
          <w:tcPr>
            <w:tcW w:w="255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erm</w:t>
            </w:r>
          </w:p>
        </w:tc>
        <w:tc>
          <w:tcPr>
            <w:tcW w:w="4819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lass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0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51429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NF-kappa B signaling pathway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Environmental Information Processing; Signal transduction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0949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Adherens</w:t>
            </w:r>
            <w:proofErr w:type="spellEnd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 junc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Cellular Processes; Cellular </w:t>
            </w: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ommiunity</w:t>
            </w:r>
            <w:proofErr w:type="spellEnd"/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6139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ight junc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Cellular Processes; Cellular </w:t>
            </w: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ommiunity</w:t>
            </w:r>
            <w:proofErr w:type="spellEnd"/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6528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Gap junc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 xml:space="preserve">Cellular Processes; Cellular </w:t>
            </w:r>
            <w:proofErr w:type="spellStart"/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ommiunity</w:t>
            </w:r>
            <w:proofErr w:type="spellEnd"/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6829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Pancreatic secre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Digestive system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7128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ardiac muscle contrac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Circulatory system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08630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Renin secre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Endocrine system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10056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ircadian rhyth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Environmental adaptation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10540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Toll-like receptor signaling pathway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Immune system</w:t>
            </w:r>
          </w:p>
        </w:tc>
      </w:tr>
      <w:tr w:rsidR="005E0B4F" w:rsidRPr="005E0B4F" w:rsidTr="003218E8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ko046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0.01991659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Complement and coagulation cascades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noWrap/>
            <w:hideMark/>
          </w:tcPr>
          <w:p w:rsidR="005E0B4F" w:rsidRPr="005E0B4F" w:rsidRDefault="005E0B4F" w:rsidP="005E0B4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B4F">
              <w:rPr>
                <w:rFonts w:ascii="Times New Roman" w:hAnsi="Times New Roman" w:cs="Times New Roman"/>
                <w:sz w:val="15"/>
                <w:szCs w:val="15"/>
              </w:rPr>
              <w:t>Organismal Systems; Immune system</w:t>
            </w:r>
          </w:p>
        </w:tc>
      </w:tr>
    </w:tbl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F85E34">
      <w:pPr>
        <w:widowControl/>
        <w:rPr>
          <w:rFonts w:ascii="Times New Roman" w:hAnsi="Times New Roman" w:cs="Times New Roman"/>
          <w:sz w:val="18"/>
          <w:szCs w:val="18"/>
        </w:rPr>
      </w:pPr>
    </w:p>
    <w:p w:rsidR="00E734B6" w:rsidRPr="00EB7AF7" w:rsidRDefault="00E734B6" w:rsidP="00E734B6">
      <w:pPr>
        <w:widowControl/>
        <w:jc w:val="center"/>
        <w:rPr>
          <w:rFonts w:ascii="Times New Roman" w:hAnsi="Times New Roman" w:cs="Times New Roman"/>
          <w:szCs w:val="21"/>
        </w:rPr>
      </w:pPr>
      <w:r w:rsidRPr="00EB7AF7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F85E34">
        <w:rPr>
          <w:rFonts w:ascii="Times New Roman" w:hAnsi="Times New Roman" w:cs="Times New Roman" w:hint="eastAsia"/>
          <w:szCs w:val="21"/>
        </w:rPr>
        <w:t>S10</w:t>
      </w:r>
      <w:r w:rsidRPr="00EB7AF7">
        <w:rPr>
          <w:rFonts w:ascii="Times New Roman" w:hAnsi="Times New Roman" w:cs="Times New Roman" w:hint="eastAsia"/>
          <w:szCs w:val="21"/>
        </w:rPr>
        <w:t>.</w:t>
      </w:r>
      <w:r w:rsidRPr="00EB7AF7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EB7AF7">
        <w:rPr>
          <w:rFonts w:ascii="Times New Roman" w:hAnsi="Times New Roman" w:cs="Times New Roman"/>
          <w:szCs w:val="21"/>
        </w:rPr>
        <w:t xml:space="preserve">Gene ontology (GO) classifications of differentially expressed genes (DEGs) between </w:t>
      </w:r>
      <w:r w:rsidRPr="00EB7AF7">
        <w:rPr>
          <w:rFonts w:ascii="Times New Roman" w:hAnsi="Times New Roman" w:cs="Times New Roman" w:hint="eastAsia"/>
          <w:szCs w:val="21"/>
        </w:rPr>
        <w:t>yak</w:t>
      </w:r>
      <w:r w:rsidRPr="00EB7AF7">
        <w:rPr>
          <w:rFonts w:ascii="Times New Roman" w:hAnsi="Times New Roman" w:cs="Times New Roman"/>
          <w:szCs w:val="21"/>
        </w:rPr>
        <w:t>s</w:t>
      </w:r>
      <w:r w:rsidRPr="00EB7AF7">
        <w:rPr>
          <w:rFonts w:ascii="Times New Roman" w:hAnsi="Times New Roman" w:cs="Times New Roman" w:hint="eastAsia"/>
          <w:szCs w:val="21"/>
        </w:rPr>
        <w:t xml:space="preserve"> and cattle.</w:t>
      </w:r>
      <w:proofErr w:type="gramEnd"/>
    </w:p>
    <w:tbl>
      <w:tblPr>
        <w:tblStyle w:val="a5"/>
        <w:tblW w:w="928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085"/>
        <w:gridCol w:w="1005"/>
        <w:gridCol w:w="4105"/>
        <w:gridCol w:w="1276"/>
        <w:gridCol w:w="815"/>
      </w:tblGrid>
      <w:tr w:rsidR="00E734B6" w:rsidRPr="000B4296" w:rsidTr="00E734B6">
        <w:trPr>
          <w:trHeight w:val="267"/>
        </w:trPr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ind w:firstLine="24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tegory</w:t>
            </w:r>
          </w:p>
        </w:tc>
        <w:tc>
          <w:tcPr>
            <w:tcW w:w="4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e Ontology term Top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Gsfrequency</w:t>
            </w:r>
            <w:proofErr w:type="spellEnd"/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E734B6" w:rsidRPr="000B4296" w:rsidTr="00E734B6">
        <w:trPr>
          <w:trHeight w:val="209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0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0038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6625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1676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0038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0038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6625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1676</w:t>
            </w:r>
          </w:p>
        </w:tc>
        <w:tc>
          <w:tcPr>
            <w:tcW w:w="41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ery long-chain fatty acid metabolic process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otein targeting to peroxisome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-chain fatty acid metabolic process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ery long-chain fatty acid metabolic process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ery long-chain fatty acid metabolic process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otein targeting to peroxisome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-chain fatty acid metabolic proce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0102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059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6933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5139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0101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048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7044</w:t>
            </w:r>
          </w:p>
        </w:tc>
      </w:tr>
      <w:tr w:rsidR="00E734B6" w:rsidRPr="000B4296" w:rsidTr="00E734B6">
        <w:trPr>
          <w:trHeight w:val="203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734B6" w:rsidRPr="000B4296" w:rsidTr="00E734B6">
        <w:trPr>
          <w:trHeight w:val="203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734B6" w:rsidRPr="000B4296" w:rsidTr="00E734B6">
        <w:trPr>
          <w:trHeight w:val="203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734B6" w:rsidRPr="000B4296" w:rsidTr="00E734B6">
        <w:trPr>
          <w:trHeight w:val="203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734B6" w:rsidRPr="000B4296" w:rsidTr="00E734B6">
        <w:trPr>
          <w:trHeight w:val="203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734B6" w:rsidRPr="000B4296" w:rsidTr="00E734B6">
        <w:trPr>
          <w:trHeight w:val="203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734B6" w:rsidRPr="000B4296" w:rsidTr="00E734B6">
        <w:trPr>
          <w:trHeight w:val="219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0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30425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30173</w:t>
            </w:r>
          </w:p>
        </w:tc>
        <w:tc>
          <w:tcPr>
            <w:tcW w:w="41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ndrite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gral component of Golgi membra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19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7211</w:t>
            </w:r>
          </w:p>
        </w:tc>
      </w:tr>
      <w:tr w:rsidR="00E734B6" w:rsidRPr="000B4296" w:rsidTr="00E734B6">
        <w:trPr>
          <w:trHeight w:val="219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734B6" w:rsidRPr="000B4296" w:rsidTr="00E734B6">
        <w:trPr>
          <w:trHeight w:val="393"/>
        </w:trPr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4969</w:t>
            </w:r>
          </w:p>
        </w:tc>
        <w:tc>
          <w:tcPr>
            <w:tcW w:w="4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tamine receptor activ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7211</w:t>
            </w:r>
          </w:p>
        </w:tc>
      </w:tr>
    </w:tbl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841D9F" w:rsidRDefault="00841D9F" w:rsidP="00E734B6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E734B6" w:rsidRPr="00EB7AF7" w:rsidRDefault="00E734B6" w:rsidP="00EB7AF7">
      <w:pPr>
        <w:widowControl/>
        <w:jc w:val="center"/>
        <w:rPr>
          <w:rFonts w:ascii="Times New Roman" w:hAnsi="Times New Roman" w:cs="Times New Roman"/>
          <w:szCs w:val="21"/>
        </w:rPr>
      </w:pPr>
      <w:r w:rsidRPr="00EB7AF7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F85E34">
        <w:rPr>
          <w:rFonts w:ascii="Times New Roman" w:hAnsi="Times New Roman" w:cs="Times New Roman" w:hint="eastAsia"/>
          <w:szCs w:val="21"/>
        </w:rPr>
        <w:t>S11</w:t>
      </w:r>
      <w:r w:rsidRPr="00EB7AF7">
        <w:rPr>
          <w:rFonts w:ascii="Times New Roman" w:hAnsi="Times New Roman" w:cs="Times New Roman" w:hint="eastAsia"/>
          <w:szCs w:val="21"/>
        </w:rPr>
        <w:t>.</w:t>
      </w:r>
      <w:r w:rsidRPr="00EB7AF7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EB7AF7">
        <w:rPr>
          <w:rFonts w:ascii="Times New Roman" w:hAnsi="Times New Roman" w:cs="Times New Roman"/>
          <w:szCs w:val="21"/>
        </w:rPr>
        <w:t xml:space="preserve">Gene ontology (GO) classifications of differentially expressed genes (DEGs) among yaks living at </w:t>
      </w:r>
      <w:r w:rsidRPr="00EB7AF7">
        <w:rPr>
          <w:rFonts w:ascii="Times New Roman" w:hAnsi="Times New Roman" w:cs="Times New Roman" w:hint="eastAsia"/>
          <w:szCs w:val="21"/>
        </w:rPr>
        <w:t>three different altitude</w:t>
      </w:r>
      <w:r w:rsidRPr="00EB7AF7">
        <w:rPr>
          <w:rFonts w:ascii="Times New Roman" w:hAnsi="Times New Roman" w:cs="Times New Roman"/>
          <w:szCs w:val="21"/>
        </w:rPr>
        <w:t>s</w:t>
      </w:r>
      <w:r w:rsidRPr="00EB7AF7">
        <w:rPr>
          <w:rFonts w:ascii="Times New Roman" w:hAnsi="Times New Roman" w:cs="Times New Roman" w:hint="eastAsia"/>
          <w:szCs w:val="21"/>
        </w:rPr>
        <w:t>.</w:t>
      </w:r>
      <w:proofErr w:type="gramEnd"/>
    </w:p>
    <w:tbl>
      <w:tblPr>
        <w:tblStyle w:val="a5"/>
        <w:tblW w:w="928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091"/>
        <w:gridCol w:w="1005"/>
        <w:gridCol w:w="4108"/>
        <w:gridCol w:w="1268"/>
        <w:gridCol w:w="814"/>
      </w:tblGrid>
      <w:tr w:rsidR="00E734B6" w:rsidRPr="000B4296" w:rsidTr="00E734B6">
        <w:trPr>
          <w:trHeight w:val="28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tegory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e Ontology term Top10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Gsfrequency</w:t>
            </w:r>
            <w:proofErr w:type="spellEnd"/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E734B6" w:rsidRPr="000B4296" w:rsidTr="00E734B6">
        <w:trPr>
          <w:trHeight w:val="1557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2000401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2377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6956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30449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38096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50900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38095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6898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regulation of lymphocyte migration  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mmunoglobulin production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mplement activation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gulation of complement activation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c-gamma receptor signaling pathway involved in phagocytosis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ukocyte migration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c-epsilon receptor signaling pathway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ceptor-mediated endocytosi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065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004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004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004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004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004</w:t>
            </w:r>
          </w:p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452</w:t>
            </w:r>
          </w:p>
          <w:p w:rsidR="00E734B6" w:rsidRPr="000B4296" w:rsidRDefault="00E734B6" w:rsidP="00E734B6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744</w:t>
            </w:r>
          </w:p>
        </w:tc>
      </w:tr>
      <w:tr w:rsidR="00E734B6" w:rsidRPr="000B4296" w:rsidTr="00E734B6">
        <w:trPr>
          <w:trHeight w:val="28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72562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blood </w:t>
            </w:r>
            <w:proofErr w:type="spellStart"/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croparticle</w:t>
            </w:r>
            <w:proofErr w:type="spellEnd"/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004</w:t>
            </w:r>
          </w:p>
        </w:tc>
      </w:tr>
      <w:tr w:rsidR="00E734B6" w:rsidRPr="000B4296" w:rsidTr="00E734B6">
        <w:trPr>
          <w:trHeight w:val="28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:0004252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rine-type endopeptidase activity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34B6" w:rsidRPr="000B4296" w:rsidRDefault="00E734B6" w:rsidP="00E73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B429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004</w:t>
            </w:r>
          </w:p>
        </w:tc>
      </w:tr>
    </w:tbl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Pr="00834E7A" w:rsidRDefault="00F85E34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Table S12</w:t>
      </w:r>
      <w:r w:rsidR="00A66B3B"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 xml:space="preserve">Primers </w:t>
      </w:r>
      <w:r w:rsidR="00A66B3B">
        <w:rPr>
          <w:rFonts w:ascii="Times New Roman" w:eastAsia="宋体" w:hAnsi="Times New Roman" w:cs="Times New Roman"/>
          <w:kern w:val="0"/>
          <w:szCs w:val="21"/>
        </w:rPr>
        <w:t>used to detect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A66B3B" w:rsidRPr="00834E7A">
        <w:rPr>
          <w:rFonts w:ascii="Times New Roman" w:eastAsia="宋体" w:hAnsi="Times New Roman" w:cs="Times New Roman" w:hint="eastAsia"/>
          <w:kern w:val="0"/>
          <w:szCs w:val="21"/>
        </w:rPr>
        <w:t>m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 xml:space="preserve">RNAs </w:t>
      </w:r>
      <w:r w:rsidR="00A66B3B"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from 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>the lungs</w:t>
      </w:r>
      <w:r w:rsidR="00A66B3B"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 of 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>yaks by RT-qPCR</w:t>
      </w:r>
      <w:r w:rsidR="00A66B3B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1701"/>
        <w:gridCol w:w="2731"/>
        <w:gridCol w:w="1819"/>
        <w:gridCol w:w="1170"/>
      </w:tblGrid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s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Bank</w:t>
            </w:r>
            <w:proofErr w:type="spellEnd"/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ccession No.</w:t>
            </w:r>
          </w:p>
        </w:tc>
        <w:tc>
          <w:tcPr>
            <w:tcW w:w="273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mer sequences (5'-3')</w:t>
            </w:r>
          </w:p>
        </w:tc>
        <w:tc>
          <w:tcPr>
            <w:tcW w:w="1819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nealing temperature/</w:t>
            </w:r>
            <w:r w:rsidRPr="00C5131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℃</w:t>
            </w: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duct size/</w:t>
            </w:r>
            <w:proofErr w:type="spellStart"/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p</w:t>
            </w:r>
            <w:proofErr w:type="spellEnd"/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M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M_005888605.2</w:t>
            </w:r>
          </w:p>
        </w:tc>
        <w:tc>
          <w:tcPr>
            <w:tcW w:w="2731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GCACCATCACAACCAAGGAAC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6</w:t>
            </w: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CTCTTCACTGTCGGTGTCTTT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NBP1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M_005894694.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AAGAGCCAAGGTTTACTTCGTG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TGCTACTACTTCTCGCTGTCCT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CR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M_014478414.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TTCCGACGCAGAGGACTT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0</w:t>
            </w: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TCTACCAGCACCTGCCACTTA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X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M_005896443.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AGGATGTTCGCCTATTTCC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0</w:t>
            </w: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TTCTGGTACTCCCGCTCGT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LHL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M_014476724.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GGACAAGACCACGGAAACCT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</w:t>
            </w: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GCTACCATTCGCCATTCATTA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BM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M_005891280.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AGTGGAGGACGGATTGTTT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</w:t>
            </w: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GTTCACAAAGGCTACTCGCT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KRD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M_005891242.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TGTTAGTTGTGCGTTGGATGA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</w:t>
            </w: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C513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ACAGGCTTCTGCCAAAC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C51316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C51316" w:rsidTr="00E734B6">
        <w:trPr>
          <w:trHeight w:val="280"/>
          <w:jc w:val="center"/>
        </w:trPr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805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β-actin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yak)</w:t>
            </w:r>
          </w:p>
          <w:p w:rsidR="00A66B3B" w:rsidRDefault="00A66B3B" w:rsidP="00E734B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:rsidR="00A66B3B" w:rsidRPr="00423BFB" w:rsidRDefault="00A66B3B" w:rsidP="00E734B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05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β-actin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cattl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23BF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Q838049.1</w:t>
            </w:r>
          </w:p>
          <w:p w:rsidR="00A66B3B" w:rsidRDefault="00A66B3B" w:rsidP="00E734B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:rsidR="00A66B3B" w:rsidRPr="00423BFB" w:rsidRDefault="00A66B3B" w:rsidP="00E734B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23BFB">
              <w:rPr>
                <w:rFonts w:ascii="Times New Roman" w:eastAsia="宋体" w:hAnsi="Times New Roman" w:cs="Times New Roman"/>
                <w:sz w:val="15"/>
                <w:szCs w:val="15"/>
              </w:rPr>
              <w:t>DQ066897.1</w:t>
            </w:r>
          </w:p>
        </w:tc>
        <w:tc>
          <w:tcPr>
            <w:tcW w:w="2731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F: </w:t>
            </w:r>
            <w:r w:rsidRPr="00E805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ACGGTGCCCATCTACGA</w:t>
            </w:r>
          </w:p>
          <w:p w:rsidR="00A66B3B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E805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TGATGTCACGGACGATTT</w:t>
            </w:r>
          </w:p>
          <w:p w:rsidR="00A66B3B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F: </w:t>
            </w:r>
            <w:r w:rsidRPr="00E805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GTGACATCAAGGAGAAGC</w:t>
            </w:r>
          </w:p>
          <w:p w:rsidR="00A66B3B" w:rsidRPr="00C51316" w:rsidRDefault="00A66B3B" w:rsidP="00E734B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E805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GAAGGAAGGCTGGAAGA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6.4</w:t>
            </w:r>
          </w:p>
          <w:p w:rsidR="00A66B3B" w:rsidRDefault="00A66B3B" w:rsidP="00E734B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:rsidR="00A66B3B" w:rsidRPr="00423BFB" w:rsidRDefault="00A66B3B" w:rsidP="00E734B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7.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Default="00A66B3B" w:rsidP="00E7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805C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9</w:t>
            </w:r>
          </w:p>
          <w:p w:rsidR="00A66B3B" w:rsidRDefault="00A66B3B" w:rsidP="00E734B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:rsidR="00A66B3B" w:rsidRPr="00423BFB" w:rsidRDefault="00A66B3B" w:rsidP="00E734B6">
            <w:pPr>
              <w:tabs>
                <w:tab w:val="left" w:pos="506"/>
              </w:tabs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23B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6</w:t>
            </w:r>
          </w:p>
        </w:tc>
      </w:tr>
    </w:tbl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6B3B" w:rsidRPr="00FC4D3C" w:rsidRDefault="00F85E34" w:rsidP="00A66B3B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Table S13</w:t>
      </w:r>
      <w:r w:rsidR="00A66B3B"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 xml:space="preserve">Primers </w:t>
      </w:r>
      <w:r w:rsidR="00A66B3B">
        <w:rPr>
          <w:rFonts w:ascii="Times New Roman" w:eastAsia="宋体" w:hAnsi="Times New Roman" w:cs="Times New Roman"/>
          <w:kern w:val="0"/>
          <w:szCs w:val="21"/>
        </w:rPr>
        <w:t>used to detect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A66B3B">
        <w:rPr>
          <w:rFonts w:ascii="Times New Roman" w:eastAsia="宋体" w:hAnsi="Times New Roman" w:cs="Times New Roman" w:hint="eastAsia"/>
          <w:kern w:val="0"/>
          <w:szCs w:val="21"/>
        </w:rPr>
        <w:t>lnc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>RNAs</w:t>
      </w:r>
      <w:proofErr w:type="spellEnd"/>
      <w:r w:rsidR="00A66B3B" w:rsidRPr="00834E7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A66B3B"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from 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>the lungs</w:t>
      </w:r>
      <w:r w:rsidR="00A66B3B" w:rsidRPr="00834E7A">
        <w:rPr>
          <w:rFonts w:ascii="Times New Roman" w:eastAsia="宋体" w:hAnsi="Times New Roman" w:cs="Times New Roman" w:hint="eastAsia"/>
          <w:kern w:val="0"/>
          <w:szCs w:val="21"/>
        </w:rPr>
        <w:t xml:space="preserve"> of </w:t>
      </w:r>
      <w:r w:rsidR="00A66B3B" w:rsidRPr="00834E7A">
        <w:rPr>
          <w:rFonts w:ascii="Times New Roman" w:eastAsia="宋体" w:hAnsi="Times New Roman" w:cs="Times New Roman"/>
          <w:kern w:val="0"/>
          <w:szCs w:val="21"/>
        </w:rPr>
        <w:t>yaks by RT-qPCR</w:t>
      </w:r>
      <w:r w:rsidR="00A66B3B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2"/>
        <w:gridCol w:w="1701"/>
        <w:gridCol w:w="2977"/>
        <w:gridCol w:w="1418"/>
        <w:gridCol w:w="1184"/>
      </w:tblGrid>
      <w:tr w:rsidR="00A66B3B" w:rsidRPr="00FC4D3C" w:rsidTr="00E734B6">
        <w:trPr>
          <w:trHeight w:val="290"/>
        </w:trPr>
        <w:tc>
          <w:tcPr>
            <w:tcW w:w="124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ncRNA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Bank</w:t>
            </w:r>
            <w:proofErr w:type="spellEnd"/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ccession No.</w:t>
            </w:r>
          </w:p>
        </w:tc>
        <w:tc>
          <w:tcPr>
            <w:tcW w:w="297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mer sequences (5'-3')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nealing temperature/℃</w:t>
            </w:r>
          </w:p>
        </w:tc>
        <w:tc>
          <w:tcPr>
            <w:tcW w:w="118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duct size/</w:t>
            </w:r>
            <w:proofErr w:type="spellStart"/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p</w:t>
            </w:r>
            <w:proofErr w:type="spellEnd"/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10670126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R_001351744.1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CAGTCCCTTCTTTCCCCTC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5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2</w:t>
            </w: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CCAGAGCCATCAAGGTGAA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106700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R_00135147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TTTCGCTTGTGACGGTG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1</w:t>
            </w: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TGCCGCATCACATTCTTC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106700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R_00135136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AAATCCCAGAAACCAGGTAA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3</w:t>
            </w: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AGTTGAAAGAATGGCTGTTGTAG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106701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R_00135179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GGTCCAGTCTGTCCACCTT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</w:t>
            </w: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CAAGCCTCCTCAGCCTCA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106701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R_00135159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: ACAACTAAGCCAACAACAGCA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</w:tr>
      <w:tr w:rsidR="00A66B3B" w:rsidRPr="00FC4D3C" w:rsidTr="00E734B6">
        <w:trPr>
          <w:trHeight w:val="280"/>
        </w:trPr>
        <w:tc>
          <w:tcPr>
            <w:tcW w:w="1242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C4D3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: TCTTCCTGTCTCCTACATCTCC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hideMark/>
          </w:tcPr>
          <w:p w:rsidR="00A66B3B" w:rsidRPr="00FC4D3C" w:rsidRDefault="00A66B3B" w:rsidP="00E73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A66B3B" w:rsidRPr="00834E7A" w:rsidRDefault="00A66B3B" w:rsidP="00A66B3B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A66B3B" w:rsidRDefault="00A66B3B" w:rsidP="00A66B3B"/>
    <w:p w:rsidR="006D4AED" w:rsidRDefault="006D4AED"/>
    <w:sectPr w:rsidR="006D4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E1A" w:rsidRDefault="00724E1A" w:rsidP="00A66B3B">
      <w:r>
        <w:separator/>
      </w:r>
    </w:p>
  </w:endnote>
  <w:endnote w:type="continuationSeparator" w:id="0">
    <w:p w:rsidR="00724E1A" w:rsidRDefault="00724E1A" w:rsidP="00A66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E1A" w:rsidRDefault="00724E1A" w:rsidP="00A66B3B">
      <w:r>
        <w:separator/>
      </w:r>
    </w:p>
  </w:footnote>
  <w:footnote w:type="continuationSeparator" w:id="0">
    <w:p w:rsidR="00724E1A" w:rsidRDefault="00724E1A" w:rsidP="00A66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030"/>
    <w:rsid w:val="001F547E"/>
    <w:rsid w:val="002070AF"/>
    <w:rsid w:val="00282734"/>
    <w:rsid w:val="003218E8"/>
    <w:rsid w:val="00437030"/>
    <w:rsid w:val="004503C4"/>
    <w:rsid w:val="0058454B"/>
    <w:rsid w:val="005E0B4F"/>
    <w:rsid w:val="006D4AED"/>
    <w:rsid w:val="00724E1A"/>
    <w:rsid w:val="00841D9F"/>
    <w:rsid w:val="00864FA2"/>
    <w:rsid w:val="008E3571"/>
    <w:rsid w:val="009E2252"/>
    <w:rsid w:val="00A66B3B"/>
    <w:rsid w:val="00CC2D83"/>
    <w:rsid w:val="00E41641"/>
    <w:rsid w:val="00E734B6"/>
    <w:rsid w:val="00E8556E"/>
    <w:rsid w:val="00EB7AF7"/>
    <w:rsid w:val="00F21E11"/>
    <w:rsid w:val="00F61CF4"/>
    <w:rsid w:val="00F8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B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B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B3B"/>
    <w:rPr>
      <w:sz w:val="18"/>
      <w:szCs w:val="18"/>
    </w:rPr>
  </w:style>
  <w:style w:type="table" w:styleId="a5">
    <w:name w:val="Table Grid"/>
    <w:basedOn w:val="a1"/>
    <w:uiPriority w:val="59"/>
    <w:rsid w:val="00A66B3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Title"/>
    <w:basedOn w:val="a"/>
    <w:link w:val="Char1"/>
    <w:uiPriority w:val="99"/>
    <w:qFormat/>
    <w:rsid w:val="009E2252"/>
    <w:pPr>
      <w:spacing w:before="240" w:after="60"/>
      <w:jc w:val="center"/>
      <w:outlineLvl w:val="0"/>
    </w:pPr>
    <w:rPr>
      <w:sz w:val="18"/>
      <w:szCs w:val="18"/>
    </w:rPr>
  </w:style>
  <w:style w:type="character" w:customStyle="1" w:styleId="Char1">
    <w:name w:val="标题 Char"/>
    <w:basedOn w:val="a0"/>
    <w:link w:val="a6"/>
    <w:uiPriority w:val="99"/>
    <w:qFormat/>
    <w:rsid w:val="009E2252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21E1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网格型2"/>
    <w:basedOn w:val="a1"/>
    <w:next w:val="a5"/>
    <w:uiPriority w:val="59"/>
    <w:rsid w:val="00F21E1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B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B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B3B"/>
    <w:rPr>
      <w:sz w:val="18"/>
      <w:szCs w:val="18"/>
    </w:rPr>
  </w:style>
  <w:style w:type="table" w:styleId="a5">
    <w:name w:val="Table Grid"/>
    <w:basedOn w:val="a1"/>
    <w:uiPriority w:val="59"/>
    <w:rsid w:val="00A66B3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Title"/>
    <w:basedOn w:val="a"/>
    <w:link w:val="Char1"/>
    <w:uiPriority w:val="99"/>
    <w:qFormat/>
    <w:rsid w:val="009E2252"/>
    <w:pPr>
      <w:spacing w:before="240" w:after="60"/>
      <w:jc w:val="center"/>
      <w:outlineLvl w:val="0"/>
    </w:pPr>
    <w:rPr>
      <w:sz w:val="18"/>
      <w:szCs w:val="18"/>
    </w:rPr>
  </w:style>
  <w:style w:type="character" w:customStyle="1" w:styleId="Char1">
    <w:name w:val="标题 Char"/>
    <w:basedOn w:val="a0"/>
    <w:link w:val="a6"/>
    <w:uiPriority w:val="99"/>
    <w:qFormat/>
    <w:rsid w:val="009E2252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21E1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网格型2"/>
    <w:basedOn w:val="a1"/>
    <w:next w:val="a5"/>
    <w:uiPriority w:val="59"/>
    <w:rsid w:val="00F21E1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4</Pages>
  <Words>1903</Words>
  <Characters>10853</Characters>
  <Application>Microsoft Office Word</Application>
  <DocSecurity>0</DocSecurity>
  <Lines>90</Lines>
  <Paragraphs>25</Paragraphs>
  <ScaleCrop>false</ScaleCrop>
  <Company/>
  <LinksUpToDate>false</LinksUpToDate>
  <CharactersWithSpaces>1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0-11-04T12:49:00Z</dcterms:created>
  <dcterms:modified xsi:type="dcterms:W3CDTF">2021-03-13T01:48:00Z</dcterms:modified>
</cp:coreProperties>
</file>